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4E695" w14:textId="749CB39E" w:rsidR="000B76EE" w:rsidRPr="00346FAD" w:rsidRDefault="000B76EE">
      <w:pPr>
        <w:rPr>
          <w:lang w:val="en-US"/>
        </w:rPr>
      </w:pPr>
      <w:r w:rsidRPr="000B76EE">
        <w:rPr>
          <w:lang w:val="en-US"/>
        </w:rPr>
        <w:t xml:space="preserve">Supplementary Table </w:t>
      </w:r>
      <w:r w:rsidR="00A821A7">
        <w:rPr>
          <w:lang w:val="en-US"/>
        </w:rPr>
        <w:t>3</w:t>
      </w:r>
      <w:bookmarkStart w:id="0" w:name="_GoBack"/>
      <w:bookmarkEnd w:id="0"/>
      <w:r w:rsidRPr="000B76EE">
        <w:rPr>
          <w:lang w:val="en-US"/>
        </w:rPr>
        <w:t xml:space="preserve">. Loci selection based on the </w:t>
      </w:r>
      <w:r w:rsidRPr="004A2E7C">
        <w:rPr>
          <w:i/>
          <w:lang w:val="en-US"/>
        </w:rPr>
        <w:t>Arabidopsis thaliana</w:t>
      </w:r>
      <w:r w:rsidRPr="000B76EE">
        <w:rPr>
          <w:lang w:val="en-US"/>
        </w:rPr>
        <w:t xml:space="preserve"> annotated genome</w:t>
      </w:r>
      <w:r>
        <w:rPr>
          <w:lang w:val="en-US"/>
        </w:rPr>
        <w:t xml:space="preserve">. Loci names include the </w:t>
      </w:r>
      <w:r w:rsidRPr="00346FAD">
        <w:rPr>
          <w:i/>
          <w:lang w:val="en-US"/>
        </w:rPr>
        <w:t>A</w:t>
      </w:r>
      <w:r w:rsidR="00346FAD" w:rsidRPr="00346FAD">
        <w:rPr>
          <w:i/>
          <w:lang w:val="en-US"/>
        </w:rPr>
        <w:t>rabidopsis thaliana</w:t>
      </w:r>
      <w:r>
        <w:rPr>
          <w:lang w:val="en-US"/>
        </w:rPr>
        <w:t xml:space="preserve"> gene and </w:t>
      </w:r>
      <w:r w:rsidR="00346FAD">
        <w:rPr>
          <w:lang w:val="en-US"/>
        </w:rPr>
        <w:t xml:space="preserve">whether the baits were designed with </w:t>
      </w:r>
      <w:r w:rsidR="00346FAD">
        <w:rPr>
          <w:i/>
          <w:lang w:val="en-US"/>
        </w:rPr>
        <w:t xml:space="preserve">Salvia </w:t>
      </w:r>
      <w:r w:rsidR="00346FAD">
        <w:rPr>
          <w:lang w:val="en-US"/>
        </w:rPr>
        <w:t>or Lamiales-wide reference sequences.</w:t>
      </w:r>
    </w:p>
    <w:p w14:paraId="35BE9F59" w14:textId="77777777" w:rsidR="000B76EE" w:rsidRPr="000B76EE" w:rsidRDefault="000B76EE">
      <w:pPr>
        <w:rPr>
          <w:sz w:val="18"/>
          <w:szCs w:val="18"/>
          <w:lang w:val="en-US"/>
        </w:rPr>
      </w:pPr>
    </w:p>
    <w:tbl>
      <w:tblPr>
        <w:tblW w:w="113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560"/>
        <w:gridCol w:w="922"/>
        <w:gridCol w:w="1771"/>
        <w:gridCol w:w="1843"/>
        <w:gridCol w:w="1417"/>
        <w:gridCol w:w="1559"/>
      </w:tblGrid>
      <w:tr w:rsidR="00EE2ED7" w:rsidRPr="00EE2ED7" w14:paraId="0951C722" w14:textId="77777777" w:rsidTr="00EE2ED7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16B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3EF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% Pairwise Identity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928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# Sequence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F8A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Max Sequence Lengt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DDF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Min Sequence L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B81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Sequence Leng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E16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Estimated No Baits</w:t>
            </w:r>
          </w:p>
        </w:tc>
      </w:tr>
      <w:tr w:rsidR="00EE2ED7" w:rsidRPr="00EE2ED7" w14:paraId="2DB7B9A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20B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0512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039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96E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A88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5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4A7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5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46E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6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975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0</w:t>
            </w:r>
          </w:p>
        </w:tc>
      </w:tr>
      <w:tr w:rsidR="00EE2ED7" w:rsidRPr="00EE2ED7" w14:paraId="5A5EF40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F55C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0701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C56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F6E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B00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AC6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87C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76E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28943873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B40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11545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B54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24A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2B6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CC0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4E6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B1E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</w:t>
            </w:r>
          </w:p>
        </w:tc>
      </w:tr>
      <w:tr w:rsidR="00EE2ED7" w:rsidRPr="00EE2ED7" w14:paraId="76B92A4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507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1697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EA6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5C7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F0C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5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1C2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5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CDA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5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209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0</w:t>
            </w:r>
          </w:p>
        </w:tc>
      </w:tr>
      <w:tr w:rsidR="00EE2ED7" w:rsidRPr="00EE2ED7" w14:paraId="2E7BE16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D58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351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D5D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0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450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6ED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E7E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7E0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CF1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</w:t>
            </w:r>
          </w:p>
        </w:tc>
      </w:tr>
      <w:tr w:rsidR="00EE2ED7" w:rsidRPr="00EE2ED7" w14:paraId="1D122F6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C33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5194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376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9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FC8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859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C51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22A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1AD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6</w:t>
            </w:r>
          </w:p>
        </w:tc>
      </w:tr>
      <w:tr w:rsidR="00EE2ED7" w:rsidRPr="00EE2ED7" w14:paraId="68CAC10D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84B0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04305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35B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0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AF4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418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CDF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EC4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2E5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</w:t>
            </w:r>
          </w:p>
        </w:tc>
      </w:tr>
      <w:tr w:rsidR="00EE2ED7" w:rsidRPr="00EE2ED7" w14:paraId="6E300CFD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F19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36895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9D2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813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D11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F1B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E64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27D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E2ED7" w:rsidRPr="00EE2ED7" w14:paraId="5A63360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346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4577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36C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7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445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BC5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BC5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06F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99D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</w:t>
            </w:r>
          </w:p>
        </w:tc>
      </w:tr>
      <w:tr w:rsidR="00EE2ED7" w:rsidRPr="00EE2ED7" w14:paraId="421A17F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867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459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F1A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8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6CC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273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6D6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B44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054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</w:t>
            </w:r>
          </w:p>
        </w:tc>
      </w:tr>
      <w:tr w:rsidR="00EE2ED7" w:rsidRPr="00EE2ED7" w14:paraId="51E29C6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4A0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0172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CC9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9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221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459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2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AAC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C19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2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E9D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9</w:t>
            </w:r>
          </w:p>
        </w:tc>
      </w:tr>
      <w:tr w:rsidR="00EE2ED7" w:rsidRPr="00EE2ED7" w14:paraId="7DA8B5D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E79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0426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681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2B4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EC1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3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985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2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98E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3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575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8</w:t>
            </w:r>
          </w:p>
        </w:tc>
      </w:tr>
      <w:tr w:rsidR="00EE2ED7" w:rsidRPr="00EE2ED7" w14:paraId="124428D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139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0448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102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8E4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9D3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4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4BD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3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05D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4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2D7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0</w:t>
            </w:r>
          </w:p>
        </w:tc>
      </w:tr>
      <w:tr w:rsidR="00EE2ED7" w:rsidRPr="00EE2ED7" w14:paraId="52BFB749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93B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0903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EF3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C8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C7A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DBC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759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742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</w:t>
            </w:r>
          </w:p>
        </w:tc>
      </w:tr>
      <w:tr w:rsidR="00EE2ED7" w:rsidRPr="00EE2ED7" w14:paraId="752C029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516D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1183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774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868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E70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4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653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4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CF1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4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671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1</w:t>
            </w:r>
          </w:p>
        </w:tc>
      </w:tr>
      <w:tr w:rsidR="00EE2ED7" w:rsidRPr="00EE2ED7" w14:paraId="61E91EC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88CF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122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4B1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555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0BD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59B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CD4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6A5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</w:t>
            </w:r>
          </w:p>
        </w:tc>
      </w:tr>
      <w:tr w:rsidR="00EE2ED7" w:rsidRPr="00EE2ED7" w14:paraId="5117C07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A83C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1704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EDE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695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121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1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785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500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1AD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</w:t>
            </w:r>
          </w:p>
        </w:tc>
      </w:tr>
      <w:tr w:rsidR="00EE2ED7" w:rsidRPr="00EE2ED7" w14:paraId="167999A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8A5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1794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020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37D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FBE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C8D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174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E97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</w:t>
            </w:r>
          </w:p>
        </w:tc>
      </w:tr>
      <w:tr w:rsidR="00EE2ED7" w:rsidRPr="00EE2ED7" w14:paraId="7010433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49F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225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B90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777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115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C28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3D9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891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</w:t>
            </w:r>
          </w:p>
        </w:tc>
      </w:tr>
      <w:tr w:rsidR="00EE2ED7" w:rsidRPr="00EE2ED7" w14:paraId="079AE62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A67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2362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463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A8C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44C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CE3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6C0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C2F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</w:t>
            </w:r>
          </w:p>
        </w:tc>
      </w:tr>
      <w:tr w:rsidR="00EE2ED7" w:rsidRPr="00EE2ED7" w14:paraId="477F2B9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518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2566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DA0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AE7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D63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6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A5D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43F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7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B93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5</w:t>
            </w:r>
          </w:p>
        </w:tc>
      </w:tr>
      <w:tr w:rsidR="00EE2ED7" w:rsidRPr="00EE2ED7" w14:paraId="063AC91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C57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2590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A4B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36A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67E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200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546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0BB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</w:t>
            </w:r>
          </w:p>
        </w:tc>
      </w:tr>
      <w:tr w:rsidR="00EE2ED7" w:rsidRPr="00EE2ED7" w14:paraId="64B7ED3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42F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lastRenderedPageBreak/>
              <w:t>AT3G2753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956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9FE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5B0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DE6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301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9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F8C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1</w:t>
            </w:r>
          </w:p>
        </w:tc>
      </w:tr>
      <w:tr w:rsidR="00EE2ED7" w:rsidRPr="00EE2ED7" w14:paraId="102DF9ED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572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2901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51A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4F7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028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231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746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C36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</w:t>
            </w:r>
          </w:p>
        </w:tc>
      </w:tr>
      <w:tr w:rsidR="00EE2ED7" w:rsidRPr="00EE2ED7" w14:paraId="58C168B3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BDF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354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371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89E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218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855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4F6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767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2</w:t>
            </w:r>
          </w:p>
        </w:tc>
      </w:tr>
      <w:tr w:rsidR="00EE2ED7" w:rsidRPr="00EE2ED7" w14:paraId="55F9BC5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75D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661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98A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95C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06B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B97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681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345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</w:t>
            </w:r>
          </w:p>
        </w:tc>
      </w:tr>
      <w:tr w:rsidR="00EE2ED7" w:rsidRPr="00EE2ED7" w14:paraId="52A2D93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C53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67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179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8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D2D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7E2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A37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EB6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290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3FCB8B5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085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846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2AF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A13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D5F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B75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E83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3F4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</w:t>
            </w:r>
          </w:p>
        </w:tc>
      </w:tr>
      <w:tr w:rsidR="00EE2ED7" w:rsidRPr="00EE2ED7" w14:paraId="551B25C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48B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861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675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2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BDA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FD2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242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C0B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AF5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2</w:t>
            </w:r>
          </w:p>
        </w:tc>
      </w:tr>
      <w:tr w:rsidR="00EE2ED7" w:rsidRPr="00EE2ED7" w14:paraId="7465F109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167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264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9E8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0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B64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7B3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1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E59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A2C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1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B2D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5</w:t>
            </w:r>
          </w:p>
        </w:tc>
      </w:tr>
      <w:tr w:rsidR="00EE2ED7" w:rsidRPr="00EE2ED7" w14:paraId="35DAB34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E2C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526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A81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6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51F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BDC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5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8DC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5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0F5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6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986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2</w:t>
            </w:r>
          </w:p>
        </w:tc>
      </w:tr>
      <w:tr w:rsidR="00EE2ED7" w:rsidRPr="00EE2ED7" w14:paraId="52891CB3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962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646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AE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9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147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B23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A14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DF1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403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</w:t>
            </w:r>
          </w:p>
        </w:tc>
      </w:tr>
      <w:tr w:rsidR="00EE2ED7" w:rsidRPr="00EE2ED7" w14:paraId="18360803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EAFF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77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2F0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9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D2B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B90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453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01E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3B4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</w:t>
            </w:r>
          </w:p>
        </w:tc>
      </w:tr>
      <w:tr w:rsidR="00EE2ED7" w:rsidRPr="00EE2ED7" w14:paraId="24906D0A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2B6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86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508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49B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4A5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D90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F36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8F8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08BC3CA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CC2F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904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FFB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E4C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685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4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0CE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4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BDD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4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772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2</w:t>
            </w:r>
          </w:p>
        </w:tc>
      </w:tr>
      <w:tr w:rsidR="00EE2ED7" w:rsidRPr="00EE2ED7" w14:paraId="724E72B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A7D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938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6AD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5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EF5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38B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9E1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E1D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279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</w:t>
            </w:r>
          </w:p>
        </w:tc>
      </w:tr>
      <w:tr w:rsidR="00EE2ED7" w:rsidRPr="00EE2ED7" w14:paraId="65960FC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C75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6083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A9E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C7F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DA3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81F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87E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626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</w:t>
            </w:r>
          </w:p>
        </w:tc>
      </w:tr>
      <w:tr w:rsidR="00EE2ED7" w:rsidRPr="00EE2ED7" w14:paraId="27E3D80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C5EC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6085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CD2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9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D93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CAA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1AD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853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8A6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</w:t>
            </w:r>
          </w:p>
        </w:tc>
      </w:tr>
      <w:tr w:rsidR="00EE2ED7" w:rsidRPr="00EE2ED7" w14:paraId="745D51F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32C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0188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B28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457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4D8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29F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324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E5D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</w:t>
            </w:r>
          </w:p>
        </w:tc>
      </w:tr>
      <w:tr w:rsidR="00EE2ED7" w:rsidRPr="00EE2ED7" w14:paraId="3C4E998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1BD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029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E57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9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A79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ABD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47D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F7E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D30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</w:t>
            </w:r>
          </w:p>
        </w:tc>
      </w:tr>
      <w:tr w:rsidR="00EE2ED7" w:rsidRPr="00EE2ED7" w14:paraId="1297CA4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655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0493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EB1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4F5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737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279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0FD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71F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</w:t>
            </w:r>
          </w:p>
        </w:tc>
      </w:tr>
      <w:tr w:rsidR="00EE2ED7" w:rsidRPr="00EE2ED7" w14:paraId="2CE25ED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F29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0975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80E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C7C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F1F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740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8A8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862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03551B8A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BA40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194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CFB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5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73B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33F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0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57F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0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F65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6B7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2</w:t>
            </w:r>
          </w:p>
        </w:tc>
      </w:tr>
      <w:tr w:rsidR="00EE2ED7" w:rsidRPr="00EE2ED7" w14:paraId="68B63B5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260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2013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549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A7C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5A5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2AE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A61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414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</w:t>
            </w:r>
          </w:p>
        </w:tc>
      </w:tr>
      <w:tr w:rsidR="00EE2ED7" w:rsidRPr="00EE2ED7" w14:paraId="6B270A8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8BE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051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6DE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B48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335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BFC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75E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2B9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</w:t>
            </w:r>
          </w:p>
        </w:tc>
      </w:tr>
      <w:tr w:rsidR="00EE2ED7" w:rsidRPr="00EE2ED7" w14:paraId="59093749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ED8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587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75A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9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CCE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B09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6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D3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5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A5B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C79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5</w:t>
            </w:r>
          </w:p>
        </w:tc>
      </w:tr>
      <w:tr w:rsidR="00EE2ED7" w:rsidRPr="00EE2ED7" w14:paraId="62601EE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CB4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846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41E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7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1B7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B66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E8F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E0C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5A6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</w:t>
            </w:r>
          </w:p>
        </w:tc>
      </w:tr>
      <w:tr w:rsidR="00EE2ED7" w:rsidRPr="00EE2ED7" w14:paraId="2C10FDF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6D5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566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6C2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4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090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45B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38F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7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8AD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1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209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7</w:t>
            </w:r>
          </w:p>
        </w:tc>
      </w:tr>
      <w:tr w:rsidR="00EE2ED7" w:rsidRPr="00EE2ED7" w14:paraId="2378B93A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481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lastRenderedPageBreak/>
              <w:t>AT5G1472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7B0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5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081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562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4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130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4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D82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4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E7A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9</w:t>
            </w:r>
          </w:p>
        </w:tc>
      </w:tr>
      <w:tr w:rsidR="00EE2ED7" w:rsidRPr="00EE2ED7" w14:paraId="6E5F6A8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AB7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807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62A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53A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7BC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0F2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624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2BD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</w:t>
            </w:r>
          </w:p>
        </w:tc>
      </w:tr>
      <w:tr w:rsidR="00EE2ED7" w:rsidRPr="00EE2ED7" w14:paraId="75F6A1B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FF2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5039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53C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7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017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275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312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E13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91C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</w:t>
            </w:r>
          </w:p>
        </w:tc>
      </w:tr>
      <w:tr w:rsidR="00EE2ED7" w:rsidRPr="00EE2ED7" w14:paraId="6A74920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7B9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5658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0E6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58A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1DE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46E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913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ED4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</w:t>
            </w:r>
          </w:p>
        </w:tc>
      </w:tr>
      <w:tr w:rsidR="00EE2ED7" w:rsidRPr="00EE2ED7" w14:paraId="174F2B7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185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6153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CC5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4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1B8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799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646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C4D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342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4E57575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144D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63610_Salv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9DE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9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394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459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A7E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F2C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90E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</w:t>
            </w:r>
          </w:p>
        </w:tc>
      </w:tr>
      <w:tr w:rsidR="00EE2ED7" w:rsidRPr="00EE2ED7" w14:paraId="32E3FA13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B75D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0535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24B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F6E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591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1C5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522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A6F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7FEE88F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6D4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1430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872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945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13B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373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E36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45D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4ED0473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595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1430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A1A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099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A6B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AC6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BC0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B68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5A2BDAD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FCD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1430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D71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1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35D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701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E72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D9F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446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5BC0131C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803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1481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3E6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9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257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4DB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B57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EC6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B77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34B2D59D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07B0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1481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E81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BB3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8A7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CEA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4F4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5D1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242F71B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A4B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2834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525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3E4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261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740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46C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FB0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</w:t>
            </w:r>
          </w:p>
        </w:tc>
      </w:tr>
      <w:tr w:rsidR="00EE2ED7" w:rsidRPr="00EE2ED7" w14:paraId="79221E4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82F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2834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4A1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5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305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A85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B58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5CF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C79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43AFE68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B67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4386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1A6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49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77C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B92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B53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A59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9A6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</w:t>
            </w:r>
          </w:p>
        </w:tc>
      </w:tr>
      <w:tr w:rsidR="00EE2ED7" w:rsidRPr="00EE2ED7" w14:paraId="02090EFA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3D0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5328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5FC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236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6B1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BD4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32A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F7E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</w:t>
            </w:r>
          </w:p>
        </w:tc>
      </w:tr>
      <w:tr w:rsidR="00EE2ED7" w:rsidRPr="00EE2ED7" w14:paraId="489FAC79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3210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5328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4DD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A45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CED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851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D16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B8A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</w:t>
            </w:r>
          </w:p>
        </w:tc>
      </w:tr>
      <w:tr w:rsidR="00EE2ED7" w:rsidRPr="00EE2ED7" w14:paraId="46473BEA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7FD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6275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30F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4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7A5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784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34B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A3D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CBB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</w:t>
            </w:r>
          </w:p>
        </w:tc>
      </w:tr>
      <w:tr w:rsidR="00EE2ED7" w:rsidRPr="00EE2ED7" w14:paraId="5DE86C6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481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6455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6A2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8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452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44C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956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8E1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39D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322163C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9FE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6455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9ED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234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22B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FB6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9E3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F24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2E47370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305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1G6455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672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0C1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04A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522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8ED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A9F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0D5CD81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DA8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1523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83F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3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D48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EAF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570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615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3BB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2E387F3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A07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1523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618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3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344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AFD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4E8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A4E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C77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1E01154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2A4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1523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D25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616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003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111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16B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74F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41D4997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33C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1871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C02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3DA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42C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68F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E7C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8B4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</w:t>
            </w:r>
          </w:p>
        </w:tc>
      </w:tr>
      <w:tr w:rsidR="00EE2ED7" w:rsidRPr="00EE2ED7" w14:paraId="41A0873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F5D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1894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3F3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9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732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8C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D22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576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8CA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190884B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AEC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lastRenderedPageBreak/>
              <w:t>AT2G1994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0C4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351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AF9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139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935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5F7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32F87CE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65A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1994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C8C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5A8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E91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42A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966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BA8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12715D7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8C6C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3188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C60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0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D11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480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515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A9E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F69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038AF4C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6B3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3188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6C3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FD4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8C6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0B6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995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37C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</w:t>
            </w:r>
          </w:p>
        </w:tc>
      </w:tr>
      <w:tr w:rsidR="00EE2ED7" w:rsidRPr="00EE2ED7" w14:paraId="4D5CCA8A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B52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3750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CBB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262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AD9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75D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6A5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4BC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03A3779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E14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3750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562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1B3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BDB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BEF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BBC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CE6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1FB4DC2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DA1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2G3750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1A6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421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95E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343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AFC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025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66E74DA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BDB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0535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277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9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13C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12A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8ED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CA1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5F8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EE2ED7" w:rsidRPr="00EE2ED7" w14:paraId="706D3F4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EAEF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0535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BDA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4A1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859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68D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0E2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4A5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</w:t>
            </w:r>
          </w:p>
        </w:tc>
      </w:tr>
      <w:tr w:rsidR="00EE2ED7" w:rsidRPr="00EE2ED7" w14:paraId="19B8B46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65C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0651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4F9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908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4CC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6D6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6B8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E2B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</w:t>
            </w:r>
          </w:p>
        </w:tc>
      </w:tr>
      <w:tr w:rsidR="00EE2ED7" w:rsidRPr="00EE2ED7" w14:paraId="6B2F5FE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2A5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0918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D09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B0B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DBC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55B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115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E6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523A291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BFF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0918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3BD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7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B4C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95F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585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53F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5FE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7D5CA19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263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1023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49A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5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4EB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FF1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16D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E49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599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</w:t>
            </w:r>
          </w:p>
        </w:tc>
      </w:tr>
      <w:tr w:rsidR="00EE2ED7" w:rsidRPr="00EE2ED7" w14:paraId="6F30C2D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BAC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1781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42A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0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E84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410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CE6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309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20D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5DED194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4B9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2079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63A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C7C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E92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434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BB6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8E3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053A6F6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E34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2079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3D7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BEE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27A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81E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FFA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FB1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29D73D6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8D0C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530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DBE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5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FEE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3FB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A6A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081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8B5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</w:t>
            </w:r>
          </w:p>
        </w:tc>
      </w:tr>
      <w:tr w:rsidR="00EE2ED7" w:rsidRPr="00EE2ED7" w14:paraId="7DF14DDC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80F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530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AC6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73A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F37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B4C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791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BED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5905CF0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ED6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530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70D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B05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B0F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499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75A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4F8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08B5B389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349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761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075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8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FB2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041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D8A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4BC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9AE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</w:t>
            </w:r>
          </w:p>
        </w:tc>
      </w:tr>
      <w:tr w:rsidR="00EE2ED7" w:rsidRPr="00EE2ED7" w14:paraId="7B3088F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43AC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4761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F11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7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0B8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CE0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D59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5B9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D09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4DB99A7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603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105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5BF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4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11F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CE2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7CF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3FA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FD0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</w:t>
            </w:r>
          </w:p>
        </w:tc>
      </w:tr>
      <w:tr w:rsidR="00EE2ED7" w:rsidRPr="00EE2ED7" w14:paraId="610D73F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4F9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105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B40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A95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193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66D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DBA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F49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6DFFE2D9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B74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105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2C9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F0A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09D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6E8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111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C0F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</w:t>
            </w:r>
          </w:p>
        </w:tc>
      </w:tr>
      <w:tr w:rsidR="00EE2ED7" w:rsidRPr="00EE2ED7" w14:paraId="736B869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7E1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219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26E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9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EFE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EF7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E9E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BBE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575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5CF9B28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453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219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0F0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FE8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393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BBD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096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E6F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0D12ADD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B73D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lastRenderedPageBreak/>
              <w:t>AT3G5219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82F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2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157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915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439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FBC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BC9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48EE881C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D10D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370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AA6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F51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010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127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CCB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B43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3486B13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63D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507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84B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81D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42D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FAB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189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2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993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</w:t>
            </w:r>
          </w:p>
        </w:tc>
      </w:tr>
      <w:tr w:rsidR="00EE2ED7" w:rsidRPr="00EE2ED7" w14:paraId="7C58BBA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A4B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646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698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8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301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FBC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0E0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676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D49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2CE46C1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1B10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646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23A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CA3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0A5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FF6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BF7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7EF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3D1B9B2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0FB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5846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87C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45F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2E8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D42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81B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FCC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6DC1EF1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30F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66658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28A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8B7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526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5B7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9FF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247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EE2ED7" w:rsidRPr="00EE2ED7" w14:paraId="09DDF0D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691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3G66658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D36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7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AD3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396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B68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176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0F5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</w:t>
            </w:r>
          </w:p>
        </w:tc>
      </w:tr>
      <w:tr w:rsidR="00EE2ED7" w:rsidRPr="00EE2ED7" w14:paraId="0B62FC23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547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0009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B2A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2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28E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F76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4F6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47F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7F1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</w:t>
            </w:r>
          </w:p>
        </w:tc>
      </w:tr>
      <w:tr w:rsidR="00EE2ED7" w:rsidRPr="00EE2ED7" w14:paraId="6E87E26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8F9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0009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D17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3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C52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695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0D1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071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FD9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154D969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3AA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0074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B2D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8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E4E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37C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A5A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D16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A04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6AEE849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C79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1986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A4F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0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E7D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6D7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1F6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F89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16A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1EA0565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A51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1986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568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0D2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522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621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BD3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AAA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50B9AFE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F09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1986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B86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4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48A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AEA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F62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3C8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87A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5727D31A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B8EF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19860_E4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936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88B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A3B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6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49E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9D2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BB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3CE67EA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7D8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2949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E81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FB4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61E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FBA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479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054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</w:t>
            </w:r>
          </w:p>
        </w:tc>
      </w:tr>
      <w:tr w:rsidR="00EE2ED7" w:rsidRPr="00EE2ED7" w14:paraId="0D51F38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D59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2949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837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0BE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56A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BFB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F68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3B5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283D7C4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B4F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2983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5EE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F6E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934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DE1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B1A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492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</w:t>
            </w:r>
          </w:p>
        </w:tc>
      </w:tr>
      <w:tr w:rsidR="00EE2ED7" w:rsidRPr="00EE2ED7" w14:paraId="0749BD0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47F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031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CED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DED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0A2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E2B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65F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91C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0C381FD3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AC6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031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085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F2E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5BD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0B5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DAE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D43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</w:t>
            </w:r>
          </w:p>
        </w:tc>
      </w:tr>
      <w:tr w:rsidR="00EE2ED7" w:rsidRPr="00EE2ED7" w14:paraId="716149F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983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031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BF5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F64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C58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D3C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F7B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2EC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3D0B5E29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33E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199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7D4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4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09A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0A2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670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9B7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A85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64C5539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201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199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D9F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1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8B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66B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C74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D2D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D50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</w:t>
            </w:r>
          </w:p>
        </w:tc>
      </w:tr>
      <w:tr w:rsidR="00EE2ED7" w:rsidRPr="00EE2ED7" w14:paraId="7B3E607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D73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585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5EF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9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419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307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288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F6E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5A3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6394A103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EAE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585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DEF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245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CE1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E97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ABE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F0A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05A5874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DD6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4G3704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DF8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3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5A5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920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87C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0BE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98E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178D73C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833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lastRenderedPageBreak/>
              <w:t>AT4G3704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63B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1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418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634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CA8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8E9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E4E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294E203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1E1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442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23C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92A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754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DF6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B47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97A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1F1B7E6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8E2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442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8CD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6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EF8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B1F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1DF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0A7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45E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5A93D8F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77E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520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ADE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4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B6B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FE0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BFF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3E8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9C6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5C24A68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4DA0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520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E16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AE1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C1F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BBC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B11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732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</w:t>
            </w:r>
          </w:p>
        </w:tc>
      </w:tr>
      <w:tr w:rsidR="00EE2ED7" w:rsidRPr="00EE2ED7" w14:paraId="7C12109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9EA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520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229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1F1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BBD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4FA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079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4B9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0F707FD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F73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5200_E4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307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6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B24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291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072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856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0A7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0A91AABC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A08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626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99C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9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5F7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B2A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674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6BC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BE3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7BB7EC0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999C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810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A8B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A94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EE5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582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A48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E3B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EE2ED7" w:rsidRPr="00EE2ED7" w14:paraId="6B65F14C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BA0F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810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B27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FB2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617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778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AF8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F78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181C69B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E91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817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31A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ED9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914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2FB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ABA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5C3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</w:t>
            </w:r>
          </w:p>
        </w:tc>
      </w:tr>
      <w:tr w:rsidR="00EE2ED7" w:rsidRPr="00EE2ED7" w14:paraId="09E8B71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D43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986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1F5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7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0CC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7B3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0B6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61A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2BC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0842377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4EA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0986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B10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5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B77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9E2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17A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9D2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336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703C7D5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2D5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303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63A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5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0F9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410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078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8E0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518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</w:t>
            </w:r>
          </w:p>
        </w:tc>
      </w:tr>
      <w:tr w:rsidR="00EE2ED7" w:rsidRPr="00EE2ED7" w14:paraId="169E256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5AC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352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8A8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6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7D3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745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4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E5A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0C6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5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02B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</w:t>
            </w:r>
          </w:p>
        </w:tc>
      </w:tr>
      <w:tr w:rsidR="00EE2ED7" w:rsidRPr="00EE2ED7" w14:paraId="49C68AF1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D55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365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B2B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9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DCB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537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CC6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4CC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2AB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</w:t>
            </w:r>
          </w:p>
        </w:tc>
      </w:tr>
      <w:tr w:rsidR="00EE2ED7" w:rsidRPr="00EE2ED7" w14:paraId="7E211AEA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1EEF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365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996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1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EC4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099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86A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3DA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4E7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7C0CBEA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895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365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35C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6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3B2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162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743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5BB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881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266B740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21BC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3650_E4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DAF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6CB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24F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B69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057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7A8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</w:t>
            </w:r>
          </w:p>
        </w:tc>
      </w:tr>
      <w:tr w:rsidR="00EE2ED7" w:rsidRPr="00EE2ED7" w14:paraId="78A00FA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ED3D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425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F59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55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265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37A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107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FA6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EC4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39BA7E0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EFD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425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5FF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D53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295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314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112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3DB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1DE9945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D530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425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70B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0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49D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632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4CF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E86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C23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2D512E9F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B291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753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250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4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CB9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73B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0F3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6B0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E90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410D238C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606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753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422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A97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04E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68A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E57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058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5556CB2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965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753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515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3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1FE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4AE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D73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DA6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B2A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2B4ADC1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1F49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1954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3E9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4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DF2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B84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33C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B3F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6C7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</w:t>
            </w:r>
          </w:p>
        </w:tc>
      </w:tr>
      <w:tr w:rsidR="00EE2ED7" w:rsidRPr="00EE2ED7" w14:paraId="2BE9AC9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232B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lastRenderedPageBreak/>
              <w:t>AT5G3051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124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7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BF6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A03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669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AE0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8C0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EE2ED7" w:rsidRPr="00EE2ED7" w14:paraId="0F2A5469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80E8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3051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27A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6C8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9E6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B3D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A0C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1D0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1A2459D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02D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4231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722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8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2F8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CED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F46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513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622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</w:t>
            </w:r>
          </w:p>
        </w:tc>
      </w:tr>
      <w:tr w:rsidR="00EE2ED7" w:rsidRPr="00EE2ED7" w14:paraId="3A854CA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735F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4248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F22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439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E31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4D5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92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131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0</w:t>
            </w:r>
          </w:p>
        </w:tc>
      </w:tr>
      <w:tr w:rsidR="00EE2ED7" w:rsidRPr="00EE2ED7" w14:paraId="13BEB78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711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4248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467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052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167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B6E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EC4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E9A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</w:t>
            </w:r>
          </w:p>
        </w:tc>
      </w:tr>
      <w:tr w:rsidR="00EE2ED7" w:rsidRPr="00EE2ED7" w14:paraId="1315698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0DBC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4360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A36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2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E33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6AC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64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28B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E90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3CEEE4E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BAC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4360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401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9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52C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953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8C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ABC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998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4D4551D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751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4360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B5A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0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317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B17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EDF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A88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FD8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5CC7461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2E05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4658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674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7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291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2B1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8D8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1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907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9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15C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8</w:t>
            </w:r>
          </w:p>
        </w:tc>
      </w:tr>
      <w:tr w:rsidR="00EE2ED7" w:rsidRPr="00EE2ED7" w14:paraId="4482D8F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D546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5703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B93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2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5F0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8CA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CF9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71D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9EA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</w:t>
            </w:r>
          </w:p>
        </w:tc>
      </w:tr>
      <w:tr w:rsidR="00EE2ED7" w:rsidRPr="00EE2ED7" w14:paraId="650392A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5E37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5703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4AE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3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7C7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435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27F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1F1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D3C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46E19E4B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A36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57030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8FB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65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811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949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5B8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8C7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0C2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EE2ED7" w:rsidRPr="00EE2ED7" w14:paraId="2E46A98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6C3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57655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C3C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5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EFC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5F6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FDA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2AD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23D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34DAF42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2DA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57655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484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7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6E8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8EC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27F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F76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323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EE2ED7" w:rsidRPr="00EE2ED7" w14:paraId="2281C054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332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57655_E3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B88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374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CB5B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21C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855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069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5882BECA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23C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6253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FA7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35B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A35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100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A4F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972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4</w:t>
            </w:r>
          </w:p>
        </w:tc>
      </w:tr>
      <w:tr w:rsidR="00EE2ED7" w:rsidRPr="00EE2ED7" w14:paraId="7964B962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279F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62530_E2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C93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9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1821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843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8D0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A3D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DFB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</w:t>
            </w:r>
          </w:p>
        </w:tc>
      </w:tr>
      <w:tr w:rsidR="00EE2ED7" w:rsidRPr="00EE2ED7" w14:paraId="20F85BB5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CFFA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6389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688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2AE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F52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6C7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3F1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586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</w:t>
            </w:r>
          </w:p>
        </w:tc>
      </w:tr>
      <w:tr w:rsidR="00EE2ED7" w:rsidRPr="00EE2ED7" w14:paraId="7812EED7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04FE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64370_E1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871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71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A99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DC9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ECD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9E9E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066A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</w:t>
            </w:r>
          </w:p>
        </w:tc>
      </w:tr>
      <w:tr w:rsidR="00EE2ED7" w:rsidRPr="00EE2ED7" w14:paraId="22BB16C6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A25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AT5G65720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F32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0.82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6D4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A49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26F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9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EA7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853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</w:t>
            </w:r>
          </w:p>
        </w:tc>
      </w:tr>
      <w:tr w:rsidR="00EE2ED7" w:rsidRPr="00EE2ED7" w14:paraId="20CC79B0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7F92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General purpose_Lami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F57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7.15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49D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EAD6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54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DCA5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519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9C08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76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9C9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883</w:t>
            </w:r>
          </w:p>
        </w:tc>
      </w:tr>
      <w:tr w:rsidR="00EE2ED7" w:rsidRPr="00EE2ED7" w14:paraId="6BB39F2E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16F3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Salvia_specifi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4317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37.39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A8E4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FD03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04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08D2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62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4AF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313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9890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07</w:t>
            </w:r>
          </w:p>
        </w:tc>
      </w:tr>
      <w:tr w:rsidR="00EE2ED7" w:rsidRPr="00EE2ED7" w14:paraId="5C1B6FE8" w14:textId="77777777" w:rsidTr="00EE2ED7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A3DD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54BD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24.54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AF60" w14:textId="77777777" w:rsidR="00EE2ED7" w:rsidRPr="00EE2ED7" w:rsidRDefault="00EE2ED7" w:rsidP="00EE2ED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D21C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59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6D04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1781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FB0F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78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48A9" w14:textId="77777777" w:rsidR="00EE2ED7" w:rsidRPr="00EE2ED7" w:rsidRDefault="00EE2ED7" w:rsidP="00EE2ED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</w:pPr>
            <w:r w:rsidRPr="00EE2E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_tradnl"/>
              </w:rPr>
              <w:t>2091</w:t>
            </w:r>
          </w:p>
        </w:tc>
      </w:tr>
    </w:tbl>
    <w:p w14:paraId="7F919833" w14:textId="77777777" w:rsidR="000B76EE" w:rsidRPr="00EE2ED7" w:rsidRDefault="000B76EE">
      <w:pPr>
        <w:rPr>
          <w:sz w:val="18"/>
          <w:szCs w:val="18"/>
          <w:lang w:val="en-US"/>
        </w:rPr>
      </w:pPr>
    </w:p>
    <w:sectPr w:rsidR="000B76EE" w:rsidRPr="00EE2ED7" w:rsidSect="000B76E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EE"/>
    <w:rsid w:val="000B76EE"/>
    <w:rsid w:val="00134400"/>
    <w:rsid w:val="00346FAD"/>
    <w:rsid w:val="004A2E7C"/>
    <w:rsid w:val="00A821A7"/>
    <w:rsid w:val="00C9284D"/>
    <w:rsid w:val="00D17002"/>
    <w:rsid w:val="00E82EB2"/>
    <w:rsid w:val="00EE2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453B8"/>
  <w15:chartTrackingRefBased/>
  <w15:docId w15:val="{E200D88A-53B6-7841-B1CB-FA57447F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B76E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B76EE"/>
    <w:rPr>
      <w:color w:val="800080"/>
      <w:u w:val="single"/>
    </w:rPr>
  </w:style>
  <w:style w:type="paragraph" w:customStyle="1" w:styleId="msonormal0">
    <w:name w:val="msonormal"/>
    <w:basedOn w:val="Normal"/>
    <w:rsid w:val="000B76E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3">
    <w:name w:val="xl63"/>
    <w:basedOn w:val="Normal"/>
    <w:rsid w:val="000B76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4">
    <w:name w:val="xl64"/>
    <w:basedOn w:val="Normal"/>
    <w:rsid w:val="000B76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5">
    <w:name w:val="xl65"/>
    <w:basedOn w:val="Normal"/>
    <w:rsid w:val="000B76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0B76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7">
    <w:name w:val="xl67"/>
    <w:basedOn w:val="Normal"/>
    <w:rsid w:val="000B76EE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customStyle="1" w:styleId="xl68">
    <w:name w:val="xl68"/>
    <w:basedOn w:val="Normal"/>
    <w:rsid w:val="000B76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customStyle="1" w:styleId="xl69">
    <w:name w:val="xl69"/>
    <w:basedOn w:val="Normal"/>
    <w:rsid w:val="000B76E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46FAD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6FAD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EE2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2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79</Words>
  <Characters>7037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ara</dc:creator>
  <cp:keywords/>
  <dc:description/>
  <cp:lastModifiedBy>Sabina Lara</cp:lastModifiedBy>
  <cp:revision>2</cp:revision>
  <dcterms:created xsi:type="dcterms:W3CDTF">2021-09-27T22:53:00Z</dcterms:created>
  <dcterms:modified xsi:type="dcterms:W3CDTF">2021-09-27T22:53:00Z</dcterms:modified>
</cp:coreProperties>
</file>